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F5967" w14:textId="77777777" w:rsidR="00AE1E04" w:rsidRPr="008440DA" w:rsidRDefault="00AE1E04" w:rsidP="009D1A49">
      <w:pPr>
        <w:spacing w:before="24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3004"/>
        <w:gridCol w:w="3193"/>
      </w:tblGrid>
      <w:tr w:rsidR="002C1D5E" w:rsidRPr="00B91FA6" w14:paraId="2702138D" w14:textId="379171E4" w:rsidTr="002C1D5E">
        <w:tc>
          <w:tcPr>
            <w:tcW w:w="3153" w:type="dxa"/>
          </w:tcPr>
          <w:p w14:paraId="581471BD" w14:textId="4D8C3E71" w:rsidR="002C1D5E" w:rsidRPr="009118F2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9118F2">
              <w:rPr>
                <w:rFonts w:ascii="Times New Roman" w:hAnsi="Times New Roman" w:cs="Times New Roman"/>
                <w:b/>
              </w:rPr>
              <w:t xml:space="preserve">ECF sigma/anti-sigma </w:t>
            </w:r>
            <w:r w:rsidR="009118F2" w:rsidRPr="009118F2">
              <w:rPr>
                <w:rFonts w:ascii="Times New Roman" w:hAnsi="Times New Roman" w:cs="Times New Roman"/>
                <w:b/>
              </w:rPr>
              <w:t xml:space="preserve">gene(s) </w:t>
            </w:r>
            <w:r w:rsidRPr="009118F2">
              <w:rPr>
                <w:rFonts w:ascii="Times New Roman" w:hAnsi="Times New Roman" w:cs="Times New Roman"/>
                <w:b/>
              </w:rPr>
              <w:t>deleted</w:t>
            </w:r>
          </w:p>
        </w:tc>
        <w:tc>
          <w:tcPr>
            <w:tcW w:w="3004" w:type="dxa"/>
          </w:tcPr>
          <w:p w14:paraId="3A5E38AB" w14:textId="7857EDAA" w:rsidR="002C1D5E" w:rsidRPr="00FD05B4" w:rsidRDefault="002C1D5E" w:rsidP="002C1D5E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FD05B4">
              <w:rPr>
                <w:rFonts w:ascii="Times New Roman" w:hAnsi="Times New Roman" w:cs="Times New Roman"/>
                <w:b/>
              </w:rPr>
              <w:t>SM identifier(s) in genome annotati</w:t>
            </w:r>
            <w:r w:rsidR="00FD05B4" w:rsidRPr="00FD05B4">
              <w:rPr>
                <w:rFonts w:ascii="Times New Roman" w:hAnsi="Times New Roman" w:cs="Times New Roman"/>
                <w:b/>
              </w:rPr>
              <w:t>o</w:t>
            </w:r>
            <w:r w:rsidRPr="00FD05B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193" w:type="dxa"/>
          </w:tcPr>
          <w:p w14:paraId="235C4CFC" w14:textId="574D87A2" w:rsidR="002C1D5E" w:rsidRPr="00B91FA6" w:rsidRDefault="00AE1E04" w:rsidP="00384149">
            <w:pPr>
              <w:spacing w:before="2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 pairs</w:t>
            </w:r>
            <w:r w:rsidR="002C1D5E" w:rsidRPr="00B91FA6">
              <w:rPr>
                <w:rFonts w:ascii="Times New Roman" w:hAnsi="Times New Roman" w:cs="Times New Roman"/>
                <w:b/>
              </w:rPr>
              <w:t xml:space="preserve"> deleted between </w:t>
            </w:r>
          </w:p>
        </w:tc>
      </w:tr>
      <w:tr w:rsidR="002C1D5E" w:rsidRPr="00B91FA6" w14:paraId="451C7C23" w14:textId="4612C310" w:rsidTr="002C1D5E">
        <w:tc>
          <w:tcPr>
            <w:tcW w:w="3153" w:type="dxa"/>
          </w:tcPr>
          <w:p w14:paraId="15B4BDF3" w14:textId="0E65EC37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1</w:t>
            </w:r>
            <w:r>
              <w:rPr>
                <w:rFonts w:ascii="Times New Roman" w:hAnsi="Times New Roman" w:cs="Times New Roman"/>
                <w:i/>
              </w:rPr>
              <w:t>-ecfR1</w:t>
            </w:r>
          </w:p>
        </w:tc>
        <w:tc>
          <w:tcPr>
            <w:tcW w:w="3004" w:type="dxa"/>
          </w:tcPr>
          <w:p w14:paraId="594FADB1" w14:textId="510E305B" w:rsidR="002C1D5E" w:rsidRPr="002C1D5E" w:rsidRDefault="002C1D5E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2C1D5E">
              <w:rPr>
                <w:rFonts w:ascii="Times New Roman" w:hAnsi="Times New Roman" w:cs="Times New Roman"/>
              </w:rPr>
              <w:t>SMc01419-N/A</w:t>
            </w:r>
          </w:p>
        </w:tc>
        <w:tc>
          <w:tcPr>
            <w:tcW w:w="3193" w:type="dxa"/>
          </w:tcPr>
          <w:p w14:paraId="51E7CFD2" w14:textId="4BB0D106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2,267,072 – 2,268,436</w:t>
            </w:r>
          </w:p>
        </w:tc>
      </w:tr>
      <w:tr w:rsidR="002C1D5E" w:rsidRPr="00B91FA6" w14:paraId="322B04FD" w14:textId="0C0CD541" w:rsidTr="002C1D5E">
        <w:tc>
          <w:tcPr>
            <w:tcW w:w="3153" w:type="dxa"/>
          </w:tcPr>
          <w:p w14:paraId="70D3242D" w14:textId="7B1B488F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2</w:t>
            </w:r>
            <w:r>
              <w:rPr>
                <w:rFonts w:ascii="Times New Roman" w:hAnsi="Times New Roman" w:cs="Times New Roman"/>
                <w:i/>
              </w:rPr>
              <w:t>-rsiA1</w:t>
            </w:r>
          </w:p>
        </w:tc>
        <w:tc>
          <w:tcPr>
            <w:tcW w:w="3004" w:type="dxa"/>
          </w:tcPr>
          <w:p w14:paraId="5854CFD0" w14:textId="63DA164D" w:rsidR="002C1D5E" w:rsidRPr="002C1D5E" w:rsidRDefault="006F4C0E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c01506-SMc01505</w:t>
            </w:r>
          </w:p>
        </w:tc>
        <w:tc>
          <w:tcPr>
            <w:tcW w:w="3193" w:type="dxa"/>
          </w:tcPr>
          <w:p w14:paraId="6F1FCDE7" w14:textId="60C74953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2,624,217 – 2,623,456</w:t>
            </w:r>
          </w:p>
        </w:tc>
      </w:tr>
      <w:tr w:rsidR="002C1D5E" w:rsidRPr="00B91FA6" w14:paraId="4DC48007" w14:textId="1F604467" w:rsidTr="002C1D5E">
        <w:tc>
          <w:tcPr>
            <w:tcW w:w="3153" w:type="dxa"/>
          </w:tcPr>
          <w:p w14:paraId="376B314E" w14:textId="7616C56F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poE3-ecfR3</w:t>
            </w:r>
          </w:p>
        </w:tc>
        <w:tc>
          <w:tcPr>
            <w:tcW w:w="3004" w:type="dxa"/>
          </w:tcPr>
          <w:p w14:paraId="6FC52519" w14:textId="5603089D" w:rsidR="002C1D5E" w:rsidRPr="002C1D5E" w:rsidRDefault="006F4C0E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c02713-SMc02714</w:t>
            </w:r>
          </w:p>
        </w:tc>
        <w:tc>
          <w:tcPr>
            <w:tcW w:w="3193" w:type="dxa"/>
          </w:tcPr>
          <w:p w14:paraId="264F5D8C" w14:textId="48B55686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2,562,688 – 2,564,039</w:t>
            </w:r>
          </w:p>
        </w:tc>
      </w:tr>
      <w:tr w:rsidR="002C1D5E" w:rsidRPr="00B91FA6" w14:paraId="3AB517CD" w14:textId="15871AF9" w:rsidTr="002C1D5E">
        <w:tc>
          <w:tcPr>
            <w:tcW w:w="3153" w:type="dxa"/>
          </w:tcPr>
          <w:p w14:paraId="067060EB" w14:textId="5796AB22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4</w:t>
            </w:r>
            <w:r>
              <w:rPr>
                <w:rFonts w:ascii="Times New Roman" w:hAnsi="Times New Roman" w:cs="Times New Roman"/>
                <w:i/>
              </w:rPr>
              <w:t>-ecfR4</w:t>
            </w:r>
          </w:p>
        </w:tc>
        <w:tc>
          <w:tcPr>
            <w:tcW w:w="3004" w:type="dxa"/>
          </w:tcPr>
          <w:p w14:paraId="5482BF33" w14:textId="2A397BE2" w:rsidR="002C1D5E" w:rsidRPr="002C1D5E" w:rsidRDefault="002C1D5E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2C1D5E">
              <w:rPr>
                <w:rFonts w:ascii="Times New Roman" w:hAnsi="Times New Roman" w:cs="Times New Roman"/>
              </w:rPr>
              <w:t>SMc01451-SMc01450</w:t>
            </w:r>
          </w:p>
        </w:tc>
        <w:tc>
          <w:tcPr>
            <w:tcW w:w="3193" w:type="dxa"/>
          </w:tcPr>
          <w:p w14:paraId="2042B8B7" w14:textId="792D28CA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3,054,431 – 3,055,744</w:t>
            </w:r>
          </w:p>
        </w:tc>
      </w:tr>
      <w:tr w:rsidR="002C1D5E" w:rsidRPr="00B91FA6" w14:paraId="320DA190" w14:textId="7707217B" w:rsidTr="002C1D5E">
        <w:tc>
          <w:tcPr>
            <w:tcW w:w="3153" w:type="dxa"/>
          </w:tcPr>
          <w:p w14:paraId="505EECB6" w14:textId="7AE03CF6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5</w:t>
            </w:r>
            <w:r>
              <w:rPr>
                <w:rFonts w:ascii="Times New Roman" w:hAnsi="Times New Roman" w:cs="Times New Roman"/>
                <w:i/>
              </w:rPr>
              <w:t>-SMb21687</w:t>
            </w:r>
          </w:p>
        </w:tc>
        <w:tc>
          <w:tcPr>
            <w:tcW w:w="3004" w:type="dxa"/>
          </w:tcPr>
          <w:p w14:paraId="5E6D2A82" w14:textId="6FE4D9EE" w:rsidR="002C1D5E" w:rsidRPr="002C1D5E" w:rsidRDefault="006F4C0E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b21484-SMb21687</w:t>
            </w:r>
          </w:p>
        </w:tc>
        <w:tc>
          <w:tcPr>
            <w:tcW w:w="3193" w:type="dxa"/>
          </w:tcPr>
          <w:p w14:paraId="64ABE8C4" w14:textId="36EDDE12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1,405,317 – 1,406,103</w:t>
            </w:r>
          </w:p>
        </w:tc>
      </w:tr>
      <w:tr w:rsidR="002C1D5E" w:rsidRPr="00B91FA6" w14:paraId="54B250D1" w14:textId="7562868A" w:rsidTr="002C1D5E">
        <w:tc>
          <w:tcPr>
            <w:tcW w:w="3153" w:type="dxa"/>
          </w:tcPr>
          <w:p w14:paraId="4FFBDC8A" w14:textId="7C8B2170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6</w:t>
            </w:r>
            <w:r>
              <w:rPr>
                <w:rFonts w:ascii="Times New Roman" w:hAnsi="Times New Roman" w:cs="Times New Roman"/>
                <w:i/>
              </w:rPr>
              <w:t>-ecfR6</w:t>
            </w:r>
          </w:p>
        </w:tc>
        <w:tc>
          <w:tcPr>
            <w:tcW w:w="3004" w:type="dxa"/>
          </w:tcPr>
          <w:p w14:paraId="58404983" w14:textId="12267CA9" w:rsidR="002C1D5E" w:rsidRPr="002C1D5E" w:rsidRDefault="00FD05B4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0143-SMa0144</w:t>
            </w:r>
          </w:p>
        </w:tc>
        <w:tc>
          <w:tcPr>
            <w:tcW w:w="3193" w:type="dxa"/>
          </w:tcPr>
          <w:p w14:paraId="0C488210" w14:textId="1D04B27E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a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78,964 – 80,293</w:t>
            </w:r>
          </w:p>
        </w:tc>
      </w:tr>
      <w:tr w:rsidR="002C1D5E" w:rsidRPr="00B91FA6" w14:paraId="7FE2555A" w14:textId="54F21DC1" w:rsidTr="002C1D5E">
        <w:tc>
          <w:tcPr>
            <w:tcW w:w="3153" w:type="dxa"/>
          </w:tcPr>
          <w:p w14:paraId="57D333D2" w14:textId="2D335078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7</w:t>
            </w:r>
            <w:r>
              <w:rPr>
                <w:rFonts w:ascii="Times New Roman" w:hAnsi="Times New Roman" w:cs="Times New Roman"/>
                <w:i/>
              </w:rPr>
              <w:t>-ecfR7</w:t>
            </w:r>
          </w:p>
        </w:tc>
        <w:tc>
          <w:tcPr>
            <w:tcW w:w="3004" w:type="dxa"/>
          </w:tcPr>
          <w:p w14:paraId="03672126" w14:textId="1C4DB197" w:rsidR="002C1D5E" w:rsidRPr="002C1D5E" w:rsidRDefault="00FD05B4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b20531-SMb20532</w:t>
            </w:r>
          </w:p>
        </w:tc>
        <w:tc>
          <w:tcPr>
            <w:tcW w:w="3193" w:type="dxa"/>
          </w:tcPr>
          <w:p w14:paraId="5C77ED95" w14:textId="35511A35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b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554,979 – 556,160</w:t>
            </w:r>
          </w:p>
        </w:tc>
      </w:tr>
      <w:tr w:rsidR="002C1D5E" w:rsidRPr="00B91FA6" w14:paraId="34B4451E" w14:textId="40CA5C10" w:rsidTr="002C1D5E">
        <w:tc>
          <w:tcPr>
            <w:tcW w:w="3153" w:type="dxa"/>
          </w:tcPr>
          <w:p w14:paraId="28F150F0" w14:textId="529201A8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8</w:t>
            </w:r>
            <w:r>
              <w:rPr>
                <w:rFonts w:ascii="Times New Roman" w:hAnsi="Times New Roman" w:cs="Times New Roman"/>
                <w:i/>
              </w:rPr>
              <w:t>-SMb20593</w:t>
            </w:r>
          </w:p>
        </w:tc>
        <w:tc>
          <w:tcPr>
            <w:tcW w:w="3004" w:type="dxa"/>
          </w:tcPr>
          <w:p w14:paraId="1A4DF381" w14:textId="5DFC0B5A" w:rsidR="002C1D5E" w:rsidRPr="002C1D5E" w:rsidRDefault="00FD05B4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b20592-</w:t>
            </w:r>
            <w:r w:rsidR="002C1D5E" w:rsidRPr="002C1D5E">
              <w:rPr>
                <w:rFonts w:ascii="Times New Roman" w:hAnsi="Times New Roman" w:cs="Times New Roman"/>
              </w:rPr>
              <w:t>SMb20593</w:t>
            </w:r>
          </w:p>
        </w:tc>
        <w:tc>
          <w:tcPr>
            <w:tcW w:w="3193" w:type="dxa"/>
          </w:tcPr>
          <w:p w14:paraId="4CBAC8C0" w14:textId="266F63A2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b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1,606,088 – 1,607,379</w:t>
            </w:r>
          </w:p>
        </w:tc>
      </w:tr>
      <w:tr w:rsidR="002C1D5E" w:rsidRPr="00B91FA6" w14:paraId="5E3F42DC" w14:textId="1C70507D" w:rsidTr="002C1D5E">
        <w:tc>
          <w:tcPr>
            <w:tcW w:w="3153" w:type="dxa"/>
          </w:tcPr>
          <w:p w14:paraId="02CC61CD" w14:textId="75524B31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9</w:t>
            </w:r>
            <w:r>
              <w:rPr>
                <w:rFonts w:ascii="Times New Roman" w:hAnsi="Times New Roman" w:cs="Times New Roman"/>
                <w:i/>
              </w:rPr>
              <w:t>-SMb20029</w:t>
            </w:r>
          </w:p>
        </w:tc>
        <w:tc>
          <w:tcPr>
            <w:tcW w:w="3004" w:type="dxa"/>
          </w:tcPr>
          <w:p w14:paraId="37D80AA8" w14:textId="592D5079" w:rsidR="002C1D5E" w:rsidRPr="002C1D5E" w:rsidRDefault="002C1D5E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2C1D5E">
              <w:rPr>
                <w:rFonts w:ascii="Times New Roman" w:hAnsi="Times New Roman" w:cs="Times New Roman"/>
              </w:rPr>
              <w:t>SMb20030-SMb20029</w:t>
            </w:r>
          </w:p>
        </w:tc>
        <w:tc>
          <w:tcPr>
            <w:tcW w:w="3193" w:type="dxa"/>
          </w:tcPr>
          <w:p w14:paraId="75D0970A" w14:textId="3B835170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b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40,952 – 42,281</w:t>
            </w:r>
          </w:p>
        </w:tc>
      </w:tr>
      <w:tr w:rsidR="002C1D5E" w:rsidRPr="00B91FA6" w14:paraId="31CFED54" w14:textId="10DEA89D" w:rsidTr="002C1D5E">
        <w:tc>
          <w:tcPr>
            <w:tcW w:w="3153" w:type="dxa"/>
          </w:tcPr>
          <w:p w14:paraId="3BF4D5CD" w14:textId="576F1619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B91FA6">
              <w:rPr>
                <w:rFonts w:ascii="Times New Roman" w:hAnsi="Times New Roman" w:cs="Times New Roman"/>
                <w:i/>
              </w:rPr>
              <w:t>rpoE10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2772B6">
              <w:rPr>
                <w:rFonts w:ascii="Times New Roman" w:hAnsi="Times New Roman" w:cs="Times New Roman"/>
                <w:i/>
              </w:rPr>
              <w:t>SMc01151</w:t>
            </w:r>
          </w:p>
        </w:tc>
        <w:tc>
          <w:tcPr>
            <w:tcW w:w="3004" w:type="dxa"/>
          </w:tcPr>
          <w:p w14:paraId="6AC785F9" w14:textId="49706823" w:rsidR="002C1D5E" w:rsidRPr="002C1D5E" w:rsidRDefault="00FD05B4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c01150-SMc01151</w:t>
            </w:r>
          </w:p>
        </w:tc>
        <w:tc>
          <w:tcPr>
            <w:tcW w:w="3193" w:type="dxa"/>
          </w:tcPr>
          <w:p w14:paraId="3ABAF82F" w14:textId="761DA81E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400,979 – 402,620</w:t>
            </w:r>
          </w:p>
        </w:tc>
      </w:tr>
      <w:tr w:rsidR="002C1D5E" w:rsidRPr="00B91FA6" w14:paraId="146EBF9B" w14:textId="5C779807" w:rsidTr="002C1D5E">
        <w:tc>
          <w:tcPr>
            <w:tcW w:w="3153" w:type="dxa"/>
          </w:tcPr>
          <w:p w14:paraId="7042DE89" w14:textId="7CD1FB34" w:rsidR="002C1D5E" w:rsidRPr="00B91FA6" w:rsidRDefault="002C1D5E" w:rsidP="00B54EBC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91FA6">
              <w:rPr>
                <w:rFonts w:ascii="Times New Roman" w:hAnsi="Times New Roman" w:cs="Times New Roman"/>
                <w:i/>
              </w:rPr>
              <w:t>fecI</w:t>
            </w:r>
            <w:r>
              <w:rPr>
                <w:rFonts w:ascii="Times New Roman" w:hAnsi="Times New Roman" w:cs="Times New Roman"/>
                <w:i/>
              </w:rPr>
              <w:t>-fecR</w:t>
            </w:r>
            <w:proofErr w:type="spellEnd"/>
          </w:p>
        </w:tc>
        <w:tc>
          <w:tcPr>
            <w:tcW w:w="3004" w:type="dxa"/>
          </w:tcPr>
          <w:p w14:paraId="7FAEDC47" w14:textId="6CCDE83B" w:rsidR="002C1D5E" w:rsidRPr="002C1D5E" w:rsidRDefault="002C1D5E" w:rsidP="002C1D5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2C1D5E">
              <w:rPr>
                <w:rFonts w:ascii="Times New Roman" w:hAnsi="Times New Roman" w:cs="Times New Roman"/>
              </w:rPr>
              <w:t>SMc04203-SMc04204</w:t>
            </w:r>
          </w:p>
        </w:tc>
        <w:tc>
          <w:tcPr>
            <w:tcW w:w="3193" w:type="dxa"/>
          </w:tcPr>
          <w:p w14:paraId="50602B6C" w14:textId="2E975BF0" w:rsidR="002C1D5E" w:rsidRPr="00B91FA6" w:rsidRDefault="002C1D5E" w:rsidP="00384149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2,188,691 – 2,190,229</w:t>
            </w:r>
          </w:p>
        </w:tc>
      </w:tr>
      <w:tr w:rsidR="002C1D5E" w:rsidRPr="00B91FA6" w14:paraId="64B67F57" w14:textId="77777777" w:rsidTr="00834102">
        <w:tc>
          <w:tcPr>
            <w:tcW w:w="3153" w:type="dxa"/>
          </w:tcPr>
          <w:p w14:paraId="2E51896A" w14:textId="558B41BA" w:rsidR="002C1D5E" w:rsidRPr="00B91FA6" w:rsidRDefault="002C1D5E" w:rsidP="00834102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2C1D5E">
              <w:rPr>
                <w:rFonts w:ascii="Times New Roman" w:hAnsi="Times New Roman" w:cs="Times New Roman"/>
                <w:iCs/>
              </w:rPr>
              <w:t>N/A</w:t>
            </w:r>
            <w:r w:rsidR="00FD05B4">
              <w:rPr>
                <w:rFonts w:ascii="Times New Roman" w:hAnsi="Times New Roman" w:cs="Times New Roman"/>
                <w:i/>
              </w:rPr>
              <w:t>-</w:t>
            </w:r>
            <w:r w:rsidRPr="00B91FA6">
              <w:rPr>
                <w:rFonts w:ascii="Times New Roman" w:hAnsi="Times New Roman" w:cs="Times New Roman"/>
                <w:i/>
              </w:rPr>
              <w:t>rsiA2</w:t>
            </w:r>
          </w:p>
        </w:tc>
        <w:tc>
          <w:tcPr>
            <w:tcW w:w="3004" w:type="dxa"/>
          </w:tcPr>
          <w:p w14:paraId="0911749D" w14:textId="5962722C" w:rsidR="002C1D5E" w:rsidRPr="002C1D5E" w:rsidRDefault="002C1D5E" w:rsidP="00834102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2C1D5E">
              <w:rPr>
                <w:rFonts w:ascii="Times New Roman" w:hAnsi="Times New Roman" w:cs="Times New Roman"/>
              </w:rPr>
              <w:t>SMc04884</w:t>
            </w:r>
          </w:p>
        </w:tc>
        <w:tc>
          <w:tcPr>
            <w:tcW w:w="3193" w:type="dxa"/>
          </w:tcPr>
          <w:p w14:paraId="7DB35AFC" w14:textId="77777777" w:rsidR="002C1D5E" w:rsidRPr="00B91FA6" w:rsidRDefault="002C1D5E" w:rsidP="00834102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91FA6">
              <w:rPr>
                <w:rFonts w:ascii="Times New Roman" w:hAnsi="Times New Roman" w:cs="Times New Roman"/>
              </w:rPr>
              <w:t>SMc</w:t>
            </w:r>
            <w:proofErr w:type="spellEnd"/>
            <w:r w:rsidRPr="00B91FA6">
              <w:rPr>
                <w:rFonts w:ascii="Times New Roman" w:hAnsi="Times New Roman" w:cs="Times New Roman"/>
              </w:rPr>
              <w:t xml:space="preserve"> 815,824 – 816,026</w:t>
            </w:r>
          </w:p>
        </w:tc>
      </w:tr>
    </w:tbl>
    <w:p w14:paraId="7388BE88" w14:textId="77777777" w:rsidR="00A512DB" w:rsidRDefault="00A512DB" w:rsidP="00A512DB">
      <w:pPr>
        <w:spacing w:before="240"/>
        <w:rPr>
          <w:rFonts w:ascii="Times New Roman" w:hAnsi="Times New Roman" w:cs="Times New Roman"/>
          <w:b/>
          <w:bCs/>
        </w:rPr>
      </w:pPr>
    </w:p>
    <w:p w14:paraId="5165CFE9" w14:textId="7D2A78D7" w:rsidR="00F04B47" w:rsidRDefault="00F04B47" w:rsidP="00F04B47">
      <w:pPr>
        <w:spacing w:line="480" w:lineRule="auto"/>
        <w:rPr>
          <w:rFonts w:ascii="Times New Roman" w:hAnsi="Times New Roman" w:cs="Times New Roman"/>
        </w:rPr>
      </w:pPr>
      <w:r w:rsidRPr="00AE1E04">
        <w:rPr>
          <w:rFonts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>l</w:t>
      </w:r>
      <w:r w:rsidRPr="00AE1E04">
        <w:rPr>
          <w:rFonts w:ascii="Times New Roman" w:hAnsi="Times New Roman" w:cs="Times New Roman"/>
          <w:b/>
          <w:bCs/>
        </w:rPr>
        <w:t xml:space="preserve">e </w:t>
      </w:r>
      <w:r>
        <w:rPr>
          <w:rFonts w:ascii="Times New Roman" w:hAnsi="Times New Roman" w:cs="Times New Roman"/>
          <w:b/>
          <w:bCs/>
        </w:rPr>
        <w:t>S1</w:t>
      </w:r>
      <w:r w:rsidR="00C31EFF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</w:p>
    <w:sectPr w:rsidR="00F04B47" w:rsidSect="00581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pw0e95w0ppsiersssvrtxdf2xw2rxvzvp5&quot;&gt;Master ref file&lt;record-ids&gt;&lt;item&gt;6&lt;/item&gt;&lt;item&gt;12&lt;/item&gt;&lt;item&gt;14&lt;/item&gt;&lt;item&gt;16&lt;/item&gt;&lt;item&gt;50&lt;/item&gt;&lt;item&gt;85&lt;/item&gt;&lt;item&gt;244&lt;/item&gt;&lt;item&gt;319&lt;/item&gt;&lt;item&gt;321&lt;/item&gt;&lt;item&gt;1118&lt;/item&gt;&lt;/record-ids&gt;&lt;/item&gt;&lt;/Libraries&gt;"/>
  </w:docVars>
  <w:rsids>
    <w:rsidRoot w:val="00594AA3"/>
    <w:rsid w:val="0000678A"/>
    <w:rsid w:val="00030A33"/>
    <w:rsid w:val="00034357"/>
    <w:rsid w:val="000700FC"/>
    <w:rsid w:val="00074197"/>
    <w:rsid w:val="00085C22"/>
    <w:rsid w:val="00093B12"/>
    <w:rsid w:val="000A61F5"/>
    <w:rsid w:val="000C0A4E"/>
    <w:rsid w:val="000D1131"/>
    <w:rsid w:val="000D1BF1"/>
    <w:rsid w:val="000D6468"/>
    <w:rsid w:val="000F5E4C"/>
    <w:rsid w:val="0013000F"/>
    <w:rsid w:val="0013250D"/>
    <w:rsid w:val="00133105"/>
    <w:rsid w:val="00143632"/>
    <w:rsid w:val="00144CBA"/>
    <w:rsid w:val="00164A4A"/>
    <w:rsid w:val="00172D2F"/>
    <w:rsid w:val="00172F18"/>
    <w:rsid w:val="00211905"/>
    <w:rsid w:val="00223EBB"/>
    <w:rsid w:val="002410F7"/>
    <w:rsid w:val="0025009A"/>
    <w:rsid w:val="00275C1C"/>
    <w:rsid w:val="00275F3B"/>
    <w:rsid w:val="002760C3"/>
    <w:rsid w:val="002772B6"/>
    <w:rsid w:val="002842EE"/>
    <w:rsid w:val="0028451B"/>
    <w:rsid w:val="00297108"/>
    <w:rsid w:val="002C1D5E"/>
    <w:rsid w:val="002C3FB4"/>
    <w:rsid w:val="002C5E2D"/>
    <w:rsid w:val="0031319D"/>
    <w:rsid w:val="003261E0"/>
    <w:rsid w:val="00337CB4"/>
    <w:rsid w:val="00361F10"/>
    <w:rsid w:val="00367E03"/>
    <w:rsid w:val="00371D1D"/>
    <w:rsid w:val="00384149"/>
    <w:rsid w:val="00384C7C"/>
    <w:rsid w:val="00397FF6"/>
    <w:rsid w:val="003E673C"/>
    <w:rsid w:val="003E7CEB"/>
    <w:rsid w:val="00405723"/>
    <w:rsid w:val="00414B0E"/>
    <w:rsid w:val="00416A5F"/>
    <w:rsid w:val="00420B40"/>
    <w:rsid w:val="004224F1"/>
    <w:rsid w:val="0044307E"/>
    <w:rsid w:val="0047089A"/>
    <w:rsid w:val="004722D9"/>
    <w:rsid w:val="00492711"/>
    <w:rsid w:val="004B1DE4"/>
    <w:rsid w:val="004B5D1C"/>
    <w:rsid w:val="004C1971"/>
    <w:rsid w:val="004D60C8"/>
    <w:rsid w:val="004E0212"/>
    <w:rsid w:val="004E58A2"/>
    <w:rsid w:val="00577531"/>
    <w:rsid w:val="00581CB6"/>
    <w:rsid w:val="00594AA3"/>
    <w:rsid w:val="00594BD2"/>
    <w:rsid w:val="005B0BFC"/>
    <w:rsid w:val="005C6F13"/>
    <w:rsid w:val="005F0F87"/>
    <w:rsid w:val="00600EE7"/>
    <w:rsid w:val="00630B74"/>
    <w:rsid w:val="0064699D"/>
    <w:rsid w:val="006554AF"/>
    <w:rsid w:val="006616E5"/>
    <w:rsid w:val="00681D62"/>
    <w:rsid w:val="00685CC8"/>
    <w:rsid w:val="006B5D89"/>
    <w:rsid w:val="006E636C"/>
    <w:rsid w:val="006E6CD2"/>
    <w:rsid w:val="006F4C0E"/>
    <w:rsid w:val="00704967"/>
    <w:rsid w:val="0070748D"/>
    <w:rsid w:val="00735BF1"/>
    <w:rsid w:val="007624C7"/>
    <w:rsid w:val="00775DCA"/>
    <w:rsid w:val="007C568F"/>
    <w:rsid w:val="00805AAC"/>
    <w:rsid w:val="00826458"/>
    <w:rsid w:val="008440DA"/>
    <w:rsid w:val="00867CFE"/>
    <w:rsid w:val="00885E77"/>
    <w:rsid w:val="008C4903"/>
    <w:rsid w:val="008D3F80"/>
    <w:rsid w:val="008D6EB7"/>
    <w:rsid w:val="008D7C1A"/>
    <w:rsid w:val="008E399D"/>
    <w:rsid w:val="00905715"/>
    <w:rsid w:val="009118F2"/>
    <w:rsid w:val="009B6AF9"/>
    <w:rsid w:val="009C1F1C"/>
    <w:rsid w:val="009D1A49"/>
    <w:rsid w:val="009E3592"/>
    <w:rsid w:val="009F0852"/>
    <w:rsid w:val="00A145C8"/>
    <w:rsid w:val="00A22D1E"/>
    <w:rsid w:val="00A512DB"/>
    <w:rsid w:val="00A527D4"/>
    <w:rsid w:val="00A5327B"/>
    <w:rsid w:val="00A61E7F"/>
    <w:rsid w:val="00AA2227"/>
    <w:rsid w:val="00AB690F"/>
    <w:rsid w:val="00AE02B3"/>
    <w:rsid w:val="00AE1E04"/>
    <w:rsid w:val="00AE5A48"/>
    <w:rsid w:val="00B1460E"/>
    <w:rsid w:val="00B17C65"/>
    <w:rsid w:val="00B31992"/>
    <w:rsid w:val="00B33F35"/>
    <w:rsid w:val="00B54EBC"/>
    <w:rsid w:val="00B70E7C"/>
    <w:rsid w:val="00B81838"/>
    <w:rsid w:val="00B91FA6"/>
    <w:rsid w:val="00BA056B"/>
    <w:rsid w:val="00BF15D5"/>
    <w:rsid w:val="00C075B7"/>
    <w:rsid w:val="00C23C88"/>
    <w:rsid w:val="00C31EFF"/>
    <w:rsid w:val="00C73606"/>
    <w:rsid w:val="00C9049C"/>
    <w:rsid w:val="00CB1A56"/>
    <w:rsid w:val="00CC6C70"/>
    <w:rsid w:val="00CF2970"/>
    <w:rsid w:val="00D1389D"/>
    <w:rsid w:val="00D34A77"/>
    <w:rsid w:val="00D75F4A"/>
    <w:rsid w:val="00DB0BCC"/>
    <w:rsid w:val="00DB7404"/>
    <w:rsid w:val="00E02D5B"/>
    <w:rsid w:val="00E12BFA"/>
    <w:rsid w:val="00E21504"/>
    <w:rsid w:val="00E361A2"/>
    <w:rsid w:val="00E475D3"/>
    <w:rsid w:val="00EA2CAA"/>
    <w:rsid w:val="00EA69E9"/>
    <w:rsid w:val="00EB054E"/>
    <w:rsid w:val="00ED091B"/>
    <w:rsid w:val="00ED6B65"/>
    <w:rsid w:val="00EF574F"/>
    <w:rsid w:val="00F03B15"/>
    <w:rsid w:val="00F04B47"/>
    <w:rsid w:val="00F06699"/>
    <w:rsid w:val="00F41B0A"/>
    <w:rsid w:val="00F44AB0"/>
    <w:rsid w:val="00F506B3"/>
    <w:rsid w:val="00F533F4"/>
    <w:rsid w:val="00F62768"/>
    <w:rsid w:val="00FB67A9"/>
    <w:rsid w:val="00FC64F7"/>
    <w:rsid w:val="00FD05B4"/>
    <w:rsid w:val="00FD1606"/>
    <w:rsid w:val="00FF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8F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1A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D1A49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4E02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2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E02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E0212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D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B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1A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D1A49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4E02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2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E02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E0212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D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53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3</cp:revision>
  <cp:lastPrinted>2017-11-14T20:39:00Z</cp:lastPrinted>
  <dcterms:created xsi:type="dcterms:W3CDTF">2018-09-05T22:14:00Z</dcterms:created>
  <dcterms:modified xsi:type="dcterms:W3CDTF">2018-09-05T22:15:00Z</dcterms:modified>
</cp:coreProperties>
</file>